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rArbeit"/>
        <w:spacing w:lineRule="auto" w:line="480"/>
        <w:jc w:val="left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  <w:t>Supplemental 1 to:</w:t>
      </w:r>
    </w:p>
    <w:p>
      <w:pPr>
        <w:pStyle w:val="DrArbeit"/>
        <w:spacing w:lineRule="auto" w:line="480"/>
        <w:jc w:val="left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</w:r>
    </w:p>
    <w:p>
      <w:pPr>
        <w:pStyle w:val="DrArbeit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8"/>
          <w:szCs w:val="28"/>
          <w:lang w:val="en-GB"/>
        </w:rPr>
        <w:t>Glyoxalase 1-knockdown in human aortic endothelial cells – effect on the proteome and endothelial function estimates</w:t>
      </w:r>
    </w:p>
    <w:p>
      <w:pPr>
        <w:pStyle w:val="DrArbeit"/>
        <w:spacing w:lineRule="auto" w:line="480"/>
        <w:jc w:val="left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</w:r>
    </w:p>
    <w:p>
      <w:pPr>
        <w:pStyle w:val="DrArbeit"/>
        <w:spacing w:lineRule="auto" w:line="480"/>
        <w:jc w:val="left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 xml:space="preserve">Running title: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Methylglyoxal accumulation in HAECs by GLO1-KD</w:t>
      </w:r>
    </w:p>
    <w:p>
      <w:pPr>
        <w:pStyle w:val="DrArbeit"/>
        <w:spacing w:lineRule="auto" w:line="480"/>
        <w:jc w:val="left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</w:r>
    </w:p>
    <w:p>
      <w:pPr>
        <w:pStyle w:val="DrArbeit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sz w:val="24"/>
          <w:szCs w:val="24"/>
          <w:lang w:val="en-GB"/>
        </w:rPr>
        <w:t>Bernd Stratmann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,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Britta Engelbrecht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 Britta C. Espelage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 Nadine Klusmeier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 Janina Tiemann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 Thomas Gawlowski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 Yvonne Mattern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</w:t>
      </w:r>
      <w:r>
        <w:rPr>
          <w:rStyle w:val="Emphasis"/>
          <w:rFonts w:cs="Times New Roman" w:ascii="Times New Roman" w:hAnsi="Times New Roman"/>
          <w:i w:val="false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Martin Eisenacher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, Helmut E. Meyer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, Naila Rabbani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3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, Paul J. Thornalley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3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, Diethelm Tschoepe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, </w:t>
      </w:r>
      <w:r>
        <w:rPr>
          <w:rStyle w:val="Emphasis"/>
          <w:rFonts w:cs="Times New Roman" w:ascii="Times New Roman" w:hAnsi="Times New Roman"/>
          <w:i w:val="false"/>
          <w:sz w:val="24"/>
          <w:szCs w:val="24"/>
          <w:lang w:val="en-GB"/>
        </w:rPr>
        <w:t>Gereon Poschmann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Style w:val="Emphasis"/>
          <w:rFonts w:cs="Times New Roman" w:ascii="Times New Roman" w:hAnsi="Times New Roman"/>
          <w:i w:val="false"/>
          <w:sz w:val="24"/>
          <w:szCs w:val="24"/>
          <w:vertAlign w:val="superscript"/>
          <w:lang w:val="en-GB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4*</w:t>
      </w:r>
      <w:r>
        <w:rPr>
          <w:rStyle w:val="Emphasis"/>
          <w:rFonts w:cs="Times New Roman" w:ascii="Times New Roman" w:hAnsi="Times New Roman"/>
          <w:i w:val="false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Kai Stühler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GB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4,5*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</w:t>
      </w:r>
    </w:p>
    <w:p>
      <w:pPr>
        <w:pStyle w:val="DrArbeit"/>
        <w:spacing w:before="0" w:after="0"/>
        <w:jc w:val="left"/>
        <w:rPr>
          <w:rStyle w:val="InternetLink"/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DrArbeit"/>
        <w:spacing w:before="0" w:after="0"/>
        <w:jc w:val="left"/>
        <w:rPr>
          <w:rStyle w:val="InternetLink"/>
          <w:rFonts w:ascii="Times New Roman" w:hAnsi="Times New Roman" w:cs="Times New Roman"/>
          <w:sz w:val="24"/>
        </w:rPr>
      </w:pPr>
      <w:r>
        <w:rPr/>
      </w:r>
    </w:p>
    <w:p>
      <w:pPr>
        <w:pStyle w:val="DrArbeit"/>
        <w:spacing w:before="0" w:after="0"/>
        <w:jc w:val="left"/>
        <w:rPr>
          <w:rStyle w:val="InternetLink"/>
          <w:rFonts w:ascii="Times New Roman" w:hAnsi="Times New Roman" w:cs="Times New Roman"/>
          <w:sz w:val="24"/>
        </w:rPr>
      </w:pPr>
      <w:r>
        <w:rPr/>
      </w:r>
    </w:p>
    <w:p>
      <w:pPr>
        <w:pStyle w:val="DrArbeit"/>
        <w:spacing w:before="0" w:after="0"/>
        <w:jc w:val="left"/>
        <w:rPr>
          <w:rStyle w:val="InternetLink"/>
          <w:rFonts w:ascii="Times New Roman" w:hAnsi="Times New Roman" w:cs="Times New Roman"/>
          <w:sz w:val="24"/>
        </w:rPr>
      </w:pPr>
      <w:r>
        <w:rPr/>
      </w:r>
    </w:p>
    <w:p>
      <w:pPr>
        <w:pStyle w:val="DrArbeit"/>
        <w:spacing w:before="0" w:after="0"/>
        <w:jc w:val="left"/>
        <w:rPr>
          <w:rStyle w:val="InternetLink"/>
          <w:rFonts w:ascii="Times New Roman" w:hAnsi="Times New Roman" w:cs="Times New Roman"/>
          <w:sz w:val="24"/>
        </w:rPr>
      </w:pPr>
      <w:r>
        <w:rPr/>
      </w:r>
    </w:p>
    <w:p>
      <w:pPr>
        <w:pStyle w:val="DrArbeit"/>
        <w:spacing w:before="0" w:after="0"/>
        <w:jc w:val="left"/>
        <w:rPr>
          <w:rStyle w:val="InternetLink"/>
          <w:rFonts w:ascii="Times New Roman" w:hAnsi="Times New Roman" w:cs="Times New Roman"/>
          <w:sz w:val="24"/>
        </w:rPr>
      </w:pPr>
      <w:r>
        <w:rPr/>
      </w:r>
    </w:p>
    <w:p>
      <w:pPr>
        <w:pStyle w:val="DrArbeit"/>
        <w:spacing w:before="0" w:after="0"/>
        <w:jc w:val="left"/>
        <w:rPr>
          <w:rStyle w:val="InternetLink"/>
          <w:rFonts w:ascii="Times New Roman" w:hAnsi="Times New Roman" w:cs="Times New Roman"/>
          <w:sz w:val="24"/>
        </w:rPr>
      </w:pPr>
      <w:r>
        <w:rPr/>
      </w:r>
    </w:p>
    <w:p>
      <w:pPr>
        <w:pStyle w:val="DrArbeit"/>
        <w:spacing w:before="0" w:after="0"/>
        <w:jc w:val="left"/>
        <w:rPr>
          <w:rStyle w:val="InternetLink"/>
          <w:rFonts w:ascii="Times New Roman" w:hAnsi="Times New Roman" w:cs="Times New Roman"/>
          <w:sz w:val="24"/>
        </w:rPr>
      </w:pPr>
      <w:r>
        <w:rPr/>
      </w:r>
    </w:p>
    <w:p>
      <w:pPr>
        <w:pStyle w:val="DrArbeit"/>
        <w:spacing w:before="0" w:after="0"/>
        <w:jc w:val="left"/>
        <w:rPr>
          <w:rStyle w:val="InternetLink"/>
          <w:rFonts w:ascii="Times New Roman" w:hAnsi="Times New Roman" w:cs="Times New Roman"/>
          <w:sz w:val="24"/>
        </w:rPr>
      </w:pPr>
      <w:r>
        <w:rPr/>
      </w:r>
    </w:p>
    <w:p>
      <w:pPr>
        <w:pStyle w:val="DrArbeit"/>
        <w:spacing w:before="0" w:after="0"/>
        <w:jc w:val="left"/>
        <w:rPr>
          <w:rStyle w:val="InternetLink"/>
          <w:rFonts w:ascii="Times New Roman" w:hAnsi="Times New Roman" w:cs="Times New Roman"/>
          <w:sz w:val="24"/>
        </w:rPr>
      </w:pPr>
      <w:r>
        <w:rPr/>
      </w:r>
    </w:p>
    <w:p>
      <w:pPr>
        <w:pStyle w:val="DrArbeit"/>
        <w:spacing w:before="0" w:after="0"/>
        <w:jc w:val="left"/>
        <w:rPr>
          <w:rStyle w:val="InternetLink"/>
          <w:rFonts w:ascii="Times New Roman" w:hAnsi="Times New Roman" w:cs="Times New Roman"/>
          <w:sz w:val="24"/>
        </w:rPr>
      </w:pPr>
      <w:r>
        <w:rPr/>
      </w:r>
    </w:p>
    <w:p>
      <w:pPr>
        <w:pStyle w:val="DrArbeit"/>
        <w:spacing w:before="0" w:after="0"/>
        <w:jc w:val="left"/>
        <w:rPr>
          <w:rStyle w:val="InternetLink"/>
          <w:rFonts w:ascii="Times New Roman" w:hAnsi="Times New Roman" w:cs="Times New Roman"/>
          <w:sz w:val="24"/>
        </w:rPr>
      </w:pPr>
      <w:r>
        <w:rPr/>
      </w:r>
    </w:p>
    <w:p>
      <w:pPr>
        <w:pStyle w:val="DrArbeit"/>
        <w:spacing w:before="0" w:after="0"/>
        <w:jc w:val="left"/>
        <w:rPr>
          <w:rStyle w:val="InternetLink"/>
          <w:rFonts w:ascii="Times New Roman" w:hAnsi="Times New Roman" w:cs="Times New Roman"/>
          <w:sz w:val="24"/>
        </w:rPr>
      </w:pPr>
      <w:r>
        <w:rPr/>
      </w:r>
    </w:p>
    <w:p>
      <w:pPr>
        <w:pStyle w:val="DrArbeit"/>
        <w:spacing w:before="0" w:after="0"/>
        <w:jc w:val="left"/>
        <w:rPr>
          <w:rStyle w:val="InternetLink"/>
          <w:rFonts w:ascii="Times New Roman" w:hAnsi="Times New Roman" w:cs="Times New Roman"/>
          <w:sz w:val="24"/>
        </w:rPr>
      </w:pPr>
      <w:r>
        <w:rPr/>
      </w:r>
    </w:p>
    <w:p>
      <w:pPr>
        <w:pStyle w:val="DrArbeit"/>
        <w:spacing w:before="0" w:after="0"/>
        <w:jc w:val="left"/>
        <w:rPr>
          <w:rStyle w:val="InternetLink"/>
          <w:rFonts w:ascii="Times New Roman" w:hAnsi="Times New Roman" w:cs="Times New Roman"/>
          <w:sz w:val="24"/>
        </w:rPr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t>Used antibodies and references citing work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ll antibodies used were validated for use in Western Blotting by provider. Most of the antibodies used have been used in published work. References citing used antibodies: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nti-GLO1 antibody Cat. No. ab96032, provided by abcam, Cambridge  , Anti-PLOD2 antibody Cat 21214-1-AP, provided by proteintech, Chicago , Anti-LEPREL2 antibody Cat 16023-1-AP, provided by proteintech, Chicago , Anti-DPYSL2 antibody Cat LS-B3616, provided by LSBio, Seattle, Anti-Caspase-3 antibody Cat 9662, provided by Cell Signaling, MA , Anti-PARP antibody Cat No. 9542, provided by Cell Signaling , Anti-Col1A1 antibody Cat No. LS-C150353, provided by LSBio , Anti-Col5A1 antibody Cat AF6110, provided by AcrisAntibodies, Herford , Anti-Total eNOS antibody Cat ab76198, provided by abcam , Anti-eNOS pT494 antibody Cat No. ab138430, provided by abcam , Anti-eNOS pS615 antibody Cat. No. ab138458, by abcam , Anti-eNOS pS1177 antibody Cat. No. ab184154, by abcam , Anti-ß-actin antibody Cat No. 3700, provided by Cell Signaling , Anti α-tubulin antibody Cat No. 2125 provided by Cell Signaling </w:t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12"/>
      <w:bookmarkStart w:id="1" w:name="_ENREF_11"/>
      <w:bookmarkStart w:id="2" w:name="_ENREF_10"/>
      <w:bookmarkStart w:id="3" w:name="_ENREF_9"/>
      <w:bookmarkStart w:id="4" w:name="_ENREF_8"/>
      <w:bookmarkStart w:id="5" w:name="_ENREF_7"/>
      <w:bookmarkStart w:id="6" w:name="_ENREF_6"/>
      <w:bookmarkStart w:id="7" w:name="_ENREF_5"/>
      <w:bookmarkStart w:id="8" w:name="_ENREF_4"/>
      <w:bookmarkStart w:id="9" w:name="_ENREF_3"/>
      <w:bookmarkStart w:id="10" w:name="_ENREF_2"/>
      <w:bookmarkStart w:id="11" w:name="_ENREF_1"/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.</w:t>
        <w:tab/>
        <w:t xml:space="preserve">Shan, G., et al.,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Increase in Blood Glutathione and Erythrocyte Proteins Related to Glutathione Generation, Reduction and Utilization in African-American Old Women with Diabete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J Sci Technol Environ, 2015.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</w:t>
      </w:r>
      <w:bookmarkEnd w:id="11"/>
      <w:r>
        <w:rPr>
          <w:rFonts w:cs="Times New Roman" w:ascii="Times New Roman" w:hAnsi="Times New Roman"/>
          <w:sz w:val="24"/>
          <w:szCs w:val="24"/>
          <w:lang w:val="en-US" w:eastAsia="en-US"/>
        </w:rPr>
        <w:t>)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.</w:t>
        <w:tab/>
        <w:t xml:space="preserve">Cabral, W.A., et al.,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Absence of the ER Cation Channel TMEM38B/TRIC-B Disrupts Intracellular Calcium Homeostasis and Dysregulates Collagen Synthesis in Recessive Osteogenesis Imperfecta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PLoS Genet, 2016.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7): p. e1006156.</w:t>
      </w:r>
      <w:bookmarkEnd w:id="10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3.</w:t>
        <w:tab/>
        <w:t xml:space="preserve">Heard, M.E., et al.,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c65-Null Mice Provide Evidence for a Novel Endoplasmic Reticulum Complex Regulating Collagen Lysyl Hydroxylation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PLoS Genet, 2016.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4): p. e1006002.</w:t>
      </w:r>
      <w:bookmarkEnd w:id="9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4.</w:t>
        <w:tab/>
        <w:t xml:space="preserve">Shen, J., et al.,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Vascular-targeted TNFalpha and IFNgamma inhibits orthotopic colorectal tumor growth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J Transl Med, 2016.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): p. 187.</w:t>
      </w:r>
      <w:bookmarkEnd w:id="8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5.</w:t>
        <w:tab/>
        <w:t xml:space="preserve">Reese, C., et al.,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Fibrocytes in the fibrotic lung: altered phenotype detected by flow cytometry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Front Pharmacol, 2014.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p. 141.</w:t>
      </w:r>
      <w:bookmarkEnd w:id="7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6.</w:t>
        <w:tab/>
        <w:t xml:space="preserve">Papaconstantinou, I., et al.,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Effect of infliximab on the healing of intestinal anastomosis. An experimental study in rat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Int J Surg, 2014.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9): p. 969-75.</w:t>
      </w:r>
      <w:bookmarkEnd w:id="6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7.</w:t>
        <w:tab/>
        <w:t xml:space="preserve">Cobley, J.N., et al.,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Lifelong training preserves some redox-regulated adaptive responses after an acute exercise stimulus in aged human skeletal muscle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Free Radic Biol Med, 2014.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7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p. 23-32.</w:t>
      </w:r>
      <w:bookmarkEnd w:id="5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8.</w:t>
        <w:tab/>
        <w:t xml:space="preserve">Li, P., et al.,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Uric acid enhances PKC-dependent eNOS phosphorylation and mediates cellular ER stress: A mechanism for uric acid-induced endothelial dysfunction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Int J Mol Med, 2016.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37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4): p. 989-97.</w:t>
      </w:r>
      <w:bookmarkEnd w:id="4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9.</w:t>
        <w:tab/>
        <w:t xml:space="preserve">Tran, Q.K., et al.,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Estrogen Enhances Linkage in the Vascular Endothelial Calmodulin Network via a Feedforward Mechanism at the G Protein-coupled Estrogen Receptor 1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J Biol Chem, 2016.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9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20): p. 10805-23.</w:t>
      </w:r>
      <w:bookmarkEnd w:id="3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0.</w:t>
        <w:tab/>
        <w:t xml:space="preserve">Du, L., et al.,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eNOS/iNOS and endoplasmic reticulum stress-induced apoptosis in the placentas of patients with preeclampsia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J Hum Hypertens, 2016.</w:t>
      </w:r>
      <w:bookmarkEnd w:id="2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1.</w:t>
        <w:tab/>
        <w:t xml:space="preserve">Li, Q., et al.,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tromal cell-derived factor-1 promotes human adipose tissue-derived stem cell survival and chronic wound healing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Exp Ther Med, 2016.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): p. 45-50.</w:t>
      </w:r>
      <w:bookmarkEnd w:id="1"/>
    </w:p>
    <w:p>
      <w:pPr>
        <w:pStyle w:val="Normal"/>
        <w:spacing w:lineRule="auto" w:line="240" w:before="0" w:after="20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2.</w:t>
        <w:tab/>
        <w:t xml:space="preserve">Churchward-Venne, T.A., et al.,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Citrulline does not enhance blood flow, microvascular circulation, or myofibrillar protein synthesis in elderly men at rest or following exercise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Am J Physiol Endocrinol Metab, 2014.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307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): p. E71-83.</w:t>
      </w:r>
      <w:r/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bookmarkEnd w:id="0"/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DrArbeitZchn">
    <w:name w:val="Dr-Arbeit Zchn"/>
    <w:qFormat/>
    <w:rPr>
      <w:rFonts w:ascii="Arial" w:hAnsi="Arial" w:cs="Arial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rArbeit">
    <w:name w:val="Dr-Arbeit"/>
    <w:basedOn w:val="Normal"/>
    <w:qFormat/>
    <w:pPr>
      <w:spacing w:lineRule="auto" w:line="360"/>
      <w:jc w:val="both"/>
    </w:pPr>
    <w:rPr>
      <w:rFonts w:ascii="Arial" w:hAnsi="Arial" w:cs="Arial"/>
      <w:lang w:val="de-D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3T12:05:00Z</dcterms:created>
  <dc:creator>Stratmann</dc:creator>
  <dc:description/>
  <cp:keywords/>
  <dc:language>en-US</dc:language>
  <cp:lastModifiedBy>Stratmann, Bernd</cp:lastModifiedBy>
  <dcterms:modified xsi:type="dcterms:W3CDTF">2016-09-19T12:1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